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text" w:horzAnchor="margin" w:tblpXSpec="center" w:tblpY="43"/>
        <w:tblOverlap w:val="never"/>
        <w:tblW w:w="878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686"/>
        <w:gridCol w:w="2693"/>
      </w:tblGrid>
      <w:tr w:rsidR="003D1134" w:rsidRPr="00A70D59" w14:paraId="47FF73D3" w14:textId="77777777" w:rsidTr="00563939">
        <w:tc>
          <w:tcPr>
            <w:tcW w:w="241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E84EBF1" w14:textId="4DB1BA11" w:rsidR="001B4DD3" w:rsidRPr="00A70D59" w:rsidRDefault="001B4DD3" w:rsidP="00563939">
            <w:pPr>
              <w:tabs>
                <w:tab w:val="right" w:pos="2194"/>
              </w:tabs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A70D59">
              <w:rPr>
                <w:rFonts w:ascii="Cambria" w:hAnsi="Cambria"/>
                <w:b/>
                <w:sz w:val="18"/>
                <w:szCs w:val="16"/>
              </w:rPr>
              <w:t>Strain</w:t>
            </w:r>
            <w:r w:rsidR="00563939">
              <w:rPr>
                <w:rFonts w:ascii="Cambria" w:hAnsi="Cambria"/>
                <w:b/>
                <w:sz w:val="18"/>
                <w:szCs w:val="16"/>
              </w:rPr>
              <w:tab/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5C81C6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A70D59">
              <w:rPr>
                <w:rFonts w:ascii="Cambria" w:hAnsi="Cambria"/>
                <w:b/>
                <w:sz w:val="18"/>
                <w:szCs w:val="16"/>
              </w:rPr>
              <w:t>Descriptio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3EB6146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A70D59">
              <w:rPr>
                <w:rFonts w:ascii="Cambria" w:hAnsi="Cambria"/>
                <w:b/>
                <w:sz w:val="18"/>
                <w:szCs w:val="16"/>
              </w:rPr>
              <w:t>Source or reference</w:t>
            </w:r>
          </w:p>
        </w:tc>
      </w:tr>
      <w:tr w:rsidR="003D1134" w:rsidRPr="00A70D59" w14:paraId="29B7D742" w14:textId="77777777" w:rsidTr="00A70D59">
        <w:tc>
          <w:tcPr>
            <w:tcW w:w="2410" w:type="dxa"/>
            <w:tcBorders>
              <w:bottom w:val="nil"/>
              <w:right w:val="nil"/>
            </w:tcBorders>
            <w:shd w:val="clear" w:color="auto" w:fill="auto"/>
          </w:tcPr>
          <w:p w14:paraId="2E0B44BD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58CD66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i/>
                <w:sz w:val="18"/>
                <w:szCs w:val="16"/>
              </w:rPr>
              <w:t>E. coli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MG1655 wild type</w:t>
            </w:r>
          </w:p>
        </w:tc>
        <w:tc>
          <w:tcPr>
            <w:tcW w:w="2693" w:type="dxa"/>
            <w:tcBorders>
              <w:left w:val="nil"/>
              <w:bottom w:val="nil"/>
            </w:tcBorders>
            <w:shd w:val="clear" w:color="auto" w:fill="auto"/>
          </w:tcPr>
          <w:p w14:paraId="46CC6126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noProof/>
                <w:sz w:val="18"/>
                <w:szCs w:val="16"/>
                <w:vertAlign w:val="superscript"/>
              </w:rPr>
              <w:t>58</w:t>
            </w:r>
          </w:p>
        </w:tc>
      </w:tr>
      <w:tr w:rsidR="003D1134" w:rsidRPr="00A70D59" w14:paraId="05597C63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C9C5DD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85C51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with an in-frame deletion of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rpoS </w:t>
            </w:r>
            <w:r w:rsidRPr="00A70D59">
              <w:rPr>
                <w:rFonts w:ascii="Cambria" w:hAnsi="Cambria"/>
                <w:sz w:val="18"/>
                <w:szCs w:val="16"/>
              </w:rPr>
              <w:t>Parental strain for heat cycl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BA6FA2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noProof/>
                <w:sz w:val="18"/>
                <w:szCs w:val="16"/>
                <w:vertAlign w:val="superscript"/>
              </w:rPr>
              <w:t>19</w:t>
            </w:r>
          </w:p>
        </w:tc>
      </w:tr>
      <w:tr w:rsidR="003D1134" w:rsidRPr="00A70D59" w14:paraId="63699001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058FF8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TH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10B2A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C61D93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79D74F7D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C65D17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T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E1651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DB0EE6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noProof/>
                <w:sz w:val="18"/>
                <w:szCs w:val="16"/>
                <w:vertAlign w:val="superscript"/>
              </w:rPr>
              <w:t>19</w:t>
            </w:r>
          </w:p>
        </w:tc>
      </w:tr>
      <w:tr w:rsidR="003D1134" w:rsidRPr="00A70D59" w14:paraId="06C36657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11689E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T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75921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5317C3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noProof/>
                <w:sz w:val="18"/>
                <w:szCs w:val="16"/>
                <w:vertAlign w:val="superscript"/>
              </w:rPr>
              <w:t>19</w:t>
            </w:r>
          </w:p>
        </w:tc>
      </w:tr>
      <w:tr w:rsidR="003D1134" w:rsidRPr="00A70D59" w14:paraId="1A2F69BE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39CA8F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T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C9734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E19C20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noProof/>
                <w:sz w:val="18"/>
                <w:szCs w:val="16"/>
                <w:vertAlign w:val="superscript"/>
              </w:rPr>
              <w:t>19</w:t>
            </w:r>
          </w:p>
        </w:tc>
      </w:tr>
      <w:tr w:rsidR="003D1134" w:rsidRPr="00A70D59" w14:paraId="03F9959D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F86A1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XTL29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A42C2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color w:val="000000"/>
                <w:sz w:val="18"/>
                <w:szCs w:val="16"/>
              </w:rPr>
              <w:t>For preparation of the</w:t>
            </w:r>
            <w:r w:rsidRPr="00A70D59">
              <w:rPr>
                <w:color w:val="000000"/>
              </w:rPr>
              <w:t xml:space="preserve"> </w:t>
            </w:r>
            <w:r w:rsidRPr="00A70D59">
              <w:rPr>
                <w:rFonts w:ascii="Cambria" w:hAnsi="Cambria"/>
                <w:color w:val="000000"/>
                <w:sz w:val="18"/>
                <w:szCs w:val="16"/>
              </w:rPr>
              <w:t>tetA-sacB amplic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AFB683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noProof/>
                <w:sz w:val="18"/>
                <w:szCs w:val="16"/>
                <w:vertAlign w:val="superscript"/>
              </w:rPr>
              <w:t>41</w:t>
            </w:r>
          </w:p>
        </w:tc>
      </w:tr>
      <w:tr w:rsidR="003D1134" w:rsidRPr="00A70D59" w14:paraId="06CBF097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ED56DE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 xml:space="preserve">rpoS </w:t>
            </w:r>
            <w:r w:rsidRPr="00A70D59">
              <w:rPr>
                <w:rFonts w:ascii="Cambria" w:hAnsi="Cambria"/>
                <w:sz w:val="18"/>
                <w:szCs w:val="16"/>
              </w:rPr>
              <w:t>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tn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A4A47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with an in-frame deletion of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nd an in-frame deletion of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tn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707882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335A3AEC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D990C5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>Δ1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3AD16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with an in-frame deletion of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rpoS </w:t>
            </w:r>
            <w:r w:rsidRPr="00A70D59">
              <w:rPr>
                <w:rFonts w:ascii="Cambria" w:hAnsi="Cambria"/>
                <w:sz w:val="18"/>
                <w:szCs w:val="16"/>
              </w:rPr>
              <w:t>and the MT3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 xml:space="preserve">Δ106 </w:t>
            </w:r>
            <w:r w:rsidRPr="00A70D59">
              <w:rPr>
                <w:rFonts w:ascii="Cambria" w:hAnsi="Cambria"/>
                <w:sz w:val="18"/>
                <w:szCs w:val="16"/>
              </w:rPr>
              <w:t>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63DE77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6F48B851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933259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  <w:vertAlign w:val="superscript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 tnaA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K270A</w:t>
            </w:r>
          </w:p>
          <w:p w14:paraId="54FF462A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39E2F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with an in-frame deletion of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rpoS 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and a K270A mutation in the catalytic site of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tn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48649D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3300192C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D40119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 xml:space="preserve"> </w:t>
            </w:r>
            <w:r w:rsidRPr="00A70D59">
              <w:rPr>
                <w:rFonts w:ascii="Cambria" w:hAnsi="Cambria"/>
                <w:sz w:val="18"/>
                <w:szCs w:val="16"/>
              </w:rPr>
              <w:t>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ibpA-msfGFP</w:t>
            </w:r>
          </w:p>
          <w:p w14:paraId="073AF7B9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E2D4D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ΔrpoS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encoding a C-terminal translational fusion of IbpA to msfGFP</w:t>
            </w:r>
          </w:p>
          <w:p w14:paraId="785CCC8B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Parental strain for heat cycl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1FEE27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64673345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D28002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58A18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b/>
                <w:bCs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0F8B7D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750A31FD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26B77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8D1BA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72BEB0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6AAD790D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2C9EC3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36F6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650CEC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5C644C55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09C4DC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FD4B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EF0A20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682A36D5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D14980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D673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6CF61B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165D7720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867F18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67CE8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B2AB2C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725BE064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AFCCB0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C290B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CF722C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213E665C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BC576F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327F2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D05AF6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1DDF6DD2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E9ACD6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890A5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F1CA01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2EB16DC1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84C2AB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CE87F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E029D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78D5E3A2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CC4061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EBD1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387B10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4A4C14B0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8AC15A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86B25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A32EEC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200ADF88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C26EA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1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B6717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4EAB3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1C6F15BF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2E1EC6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F7EDF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933543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465CBD1C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A20206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47E8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E65BCD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43F34EE8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CFBBC0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2BA20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8B1D6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69D8BEBB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27025B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2425D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Heat resistant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08B370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2D32BCD2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19ED4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  <w:vertAlign w:val="superscript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lastRenderedPageBreak/>
              <w:t>UC1</w:t>
            </w:r>
            <w:r w:rsidRPr="00A70D59">
              <w:rPr>
                <w:rFonts w:ascii="Cambria" w:hAnsi="Cambria"/>
                <w:sz w:val="18"/>
                <w:szCs w:val="16"/>
                <w:vertAlign w:val="superscript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021AB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Unstressed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088067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22B88454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82901F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  <w:vertAlign w:val="superscript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UC2</w:t>
            </w:r>
            <w:r w:rsidRPr="00A70D59">
              <w:rPr>
                <w:rFonts w:ascii="Cambria" w:hAnsi="Cambria"/>
                <w:sz w:val="18"/>
                <w:szCs w:val="16"/>
                <w:vertAlign w:val="superscript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FA1D8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Unstressed derivative of 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S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ibpA-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50B83B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5E80047E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B95CA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Δ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tn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3B60D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with an in-frame deletion of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tn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0BEC96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53D89E5E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3932FB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tnaA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K270A</w:t>
            </w:r>
          </w:p>
          <w:p w14:paraId="5D65C5E3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5754D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with a K270A mutation in the catalytic site of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tn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51CAA9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162C5339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406858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>Δ1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FDCE6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with the MT3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>Δ106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FA30BC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2B40CC52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816AA7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>259f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5644F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with the H17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>259fs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45E3CC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183606D3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EB3D01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rpoH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I54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050B1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with the LMM1010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 xml:space="preserve"> rpoH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I54T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745D8E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2887C5C2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B09867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ibpA-msfGFP-frt-nptI-fr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399C2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encoding a C-terminal unflipped translational fusion of IbpA to 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BE8883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noProof/>
                <w:sz w:val="18"/>
                <w:szCs w:val="16"/>
                <w:vertAlign w:val="superscript"/>
              </w:rPr>
              <w:t>18</w:t>
            </w:r>
          </w:p>
        </w:tc>
      </w:tr>
      <w:tr w:rsidR="003D1134" w:rsidRPr="00A70D59" w14:paraId="126E80DB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BA77D8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ibpA-msfGFP</w:t>
            </w:r>
          </w:p>
          <w:p w14:paraId="3B94930A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9C8B7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encoding a C-terminal translational fusion of IbpA to 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F5E567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noProof/>
                <w:sz w:val="18"/>
                <w:szCs w:val="16"/>
                <w:vertAlign w:val="superscript"/>
              </w:rPr>
              <w:t>18</w:t>
            </w:r>
          </w:p>
        </w:tc>
      </w:tr>
      <w:tr w:rsidR="003D1134" w:rsidRPr="00A70D59" w14:paraId="4D6E9BE0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51FC45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ibpA-msfGFP 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tnaA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K270A</w:t>
            </w:r>
          </w:p>
          <w:p w14:paraId="4847AB13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AC0BD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encoding a C-terminal translational fusion of IbpA to msfGFP and containing the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tnaA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K270A</w:t>
            </w:r>
            <w:r w:rsidRPr="00A70D59">
              <w:rPr>
                <w:rFonts w:ascii="Cambria" w:hAnsi="Cambria"/>
                <w:sz w:val="18"/>
                <w:szCs w:val="16"/>
                <w:vertAlign w:val="superscript"/>
              </w:rPr>
              <w:t xml:space="preserve"> </w:t>
            </w:r>
            <w:r w:rsidRPr="00A70D59">
              <w:rPr>
                <w:rFonts w:ascii="Cambria" w:hAnsi="Cambria"/>
                <w:sz w:val="18"/>
                <w:szCs w:val="16"/>
              </w:rPr>
              <w:t>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40B50E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4CC372E3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5EB1C9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ibpA-msfGFP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>Δ106</w:t>
            </w:r>
          </w:p>
          <w:p w14:paraId="76D72C15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30715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encoding a C-terminal translational fusion of IbpA to msfGFP and containing the MT3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tnaA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F3885F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76E945D3" w14:textId="77777777" w:rsidTr="00A70D59">
        <w:trPr>
          <w:trHeight w:val="824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1B4828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ibpA-msfGFP 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>259fs</w:t>
            </w:r>
          </w:p>
          <w:p w14:paraId="0EABEA45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71455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encoding a C-terminal translational fusion of IbpA to msfGFP and containing the H17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>259fs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5E40038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36EC1CDD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28958D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ibpA-msfGFP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 xml:space="preserve"> rpoH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I54T</w:t>
            </w:r>
          </w:p>
          <w:p w14:paraId="25FE43A0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51F47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encoding a C-terminal translational fusion of IbpA to msfGFP and containing</w:t>
            </w:r>
            <w:r w:rsidRPr="00093BDD">
              <w:t xml:space="preserve"> </w:t>
            </w:r>
            <w:r w:rsidRPr="00A70D59">
              <w:rPr>
                <w:rFonts w:ascii="Cambria" w:hAnsi="Cambria"/>
                <w:sz w:val="18"/>
                <w:szCs w:val="16"/>
              </w:rPr>
              <w:t>the LMM1010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 xml:space="preserve"> rpoH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I54T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3DAB93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7D626407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1C2ADF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P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bscript"/>
              </w:rPr>
              <w:t>htpG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  <w:p w14:paraId="22A565A9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9C429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encoding a transcriptional fusion of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htpG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to 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272279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00F4DB18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A46C36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P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bscript"/>
              </w:rPr>
              <w:t>htpG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-msfGFP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K270A</w:t>
            </w:r>
          </w:p>
          <w:p w14:paraId="38D81D46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7CF1C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encoding a transcriptional fusion of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htpG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to msfGFP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and containing the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tnaA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K270A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01465B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66BA77F2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85C68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P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bscript"/>
              </w:rPr>
              <w:t>htpG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-msfGFP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Δ106</w:t>
            </w:r>
          </w:p>
          <w:p w14:paraId="431D8288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572C5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encoding a transcriptional fusion of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htpG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to msfGFP and containing the MT3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>Δ106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B0E7D3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2BABF21D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98672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P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bscript"/>
              </w:rPr>
              <w:t>htpG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-msfGFP 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>259fs</w:t>
            </w:r>
          </w:p>
          <w:p w14:paraId="63B99CF4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7246A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encoding a transcriptional fusion of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htpG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to msfGFP and containing the H17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>259fs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CCE64E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4C5F0815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7409B7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 xml:space="preserve">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P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bscript"/>
              </w:rPr>
              <w:t>htpG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-msfGFP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 xml:space="preserve"> rpoH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I54T</w:t>
            </w:r>
          </w:p>
          <w:p w14:paraId="44A5A0C0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4B58D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encoding a transcriptional fusion of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htpG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to msfGFP and containing</w:t>
            </w:r>
            <w:r w:rsidRPr="00093BDD">
              <w:t xml:space="preserve"> </w:t>
            </w:r>
            <w:r w:rsidRPr="00A70D59">
              <w:rPr>
                <w:rFonts w:ascii="Cambria" w:hAnsi="Cambria"/>
                <w:sz w:val="18"/>
                <w:szCs w:val="16"/>
              </w:rPr>
              <w:t>the LMM1010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 xml:space="preserve"> rpoH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I54T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85A6DC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165563FE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C5F660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P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bscript"/>
              </w:rPr>
              <w:t>tnaCAB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  <w:p w14:paraId="6989BE87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F3268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encoding a transcriptional fusion of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to msfGFP with the wild type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tnaA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1DB92B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234339CD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E9B1AE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P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bscript"/>
              </w:rPr>
              <w:t>tnaCAB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  <w:p w14:paraId="74525911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tnaA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K270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FE0DB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encoding a transcriptional fusion of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to msfGFP with the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K270A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D1F8D1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1E7CDEE7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0D3913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P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bscript"/>
              </w:rPr>
              <w:t>tnaCAB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  <w:p w14:paraId="4753724E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>tnaA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Δ1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50375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encoding a transcriptional fusion of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to msfGFP with the MT3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>Δ106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7299A3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273FE47D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011D8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P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bscript"/>
              </w:rPr>
              <w:t>tnaCAB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-msfGFP</w:t>
            </w:r>
          </w:p>
          <w:p w14:paraId="473961B6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i/>
                <w:sz w:val="18"/>
                <w:szCs w:val="16"/>
              </w:rPr>
              <w:t>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>259f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65F93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encoding a transcriptional fusion of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to msfGFP with the H17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perscript"/>
              </w:rPr>
              <w:t>259fs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6D9027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27104FB8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2D4B5A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  <w:lang w:val="fr-BE"/>
              </w:rPr>
              <w:t>MG1655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lang w:val="fr-BE"/>
              </w:rPr>
              <w:t xml:space="preserve"> </w:t>
            </w:r>
            <w:r w:rsidRPr="00A70D59">
              <w:rPr>
                <w:rFonts w:ascii="Cambria" w:hAnsi="Cambria"/>
                <w:i/>
                <w:sz w:val="18"/>
                <w:szCs w:val="16"/>
                <w:lang w:val="fr-BE"/>
              </w:rPr>
              <w:t>P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bscript"/>
                <w:lang w:val="fr-BE"/>
              </w:rPr>
              <w:t>tnaCAB</w:t>
            </w:r>
            <w:r w:rsidRPr="00A70D59">
              <w:rPr>
                <w:rFonts w:ascii="Cambria" w:hAnsi="Cambria"/>
                <w:i/>
                <w:sz w:val="18"/>
                <w:szCs w:val="16"/>
                <w:lang w:val="fr-BE"/>
              </w:rPr>
              <w:t>-msfGFP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lang w:val="fr-BE"/>
              </w:rPr>
              <w:t xml:space="preserve"> rpoH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  <w:lang w:val="fr-BE"/>
              </w:rPr>
              <w:t>I54T</w:t>
            </w:r>
          </w:p>
          <w:p w14:paraId="39B0A186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  <w:lang w:val="fr-B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165C0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encoding a transcriptional fusion of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tnaA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to msfGFP and containing</w:t>
            </w:r>
            <w:r w:rsidRPr="00093BDD">
              <w:t xml:space="preserve"> </w:t>
            </w:r>
            <w:r w:rsidRPr="00A70D59">
              <w:rPr>
                <w:rFonts w:ascii="Cambria" w:hAnsi="Cambria"/>
                <w:sz w:val="18"/>
                <w:szCs w:val="16"/>
              </w:rPr>
              <w:t>the LMM1010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</w:rPr>
              <w:t xml:space="preserve"> rpoH</w:t>
            </w:r>
            <w:r w:rsidRPr="00A70D59">
              <w:rPr>
                <w:rFonts w:ascii="Cambria" w:hAnsi="Cambria"/>
                <w:i/>
                <w:iCs/>
                <w:sz w:val="18"/>
                <w:szCs w:val="16"/>
                <w:vertAlign w:val="superscript"/>
              </w:rPr>
              <w:t>I54T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1948F3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32DDCC57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CF1D96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eastAsia="Cambria" w:cs="Cambria"/>
                <w:color w:val="000000"/>
                <w:sz w:val="18"/>
                <w:szCs w:val="18"/>
              </w:rPr>
              <w:lastRenderedPageBreak/>
              <w:t>MG1655</w:t>
            </w:r>
            <w:r w:rsidRPr="00A70D5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A70D5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lacY::frt-nptI-fr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ED1DF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in which the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lacY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open reading frame is replaced with an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frt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-flanked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nptI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casset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B60B57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eastAsia="Times New Roman"/>
                <w:noProof/>
                <w:color w:val="000000"/>
                <w:sz w:val="18"/>
                <w:szCs w:val="18"/>
                <w:vertAlign w:val="superscript"/>
                <w:lang w:val="en-GB" w:eastAsia="es-ES"/>
              </w:rPr>
              <w:t>18</w:t>
            </w:r>
          </w:p>
        </w:tc>
      </w:tr>
      <w:tr w:rsidR="003D1134" w:rsidRPr="00A70D59" w14:paraId="017DF4EC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F5073E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i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MG1655 Δ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lacY ibpA-msfGFP P</w:t>
            </w:r>
            <w:r w:rsidRPr="00A70D59">
              <w:rPr>
                <w:rFonts w:ascii="Cambria" w:hAnsi="Cambria"/>
                <w:i/>
                <w:sz w:val="18"/>
                <w:szCs w:val="16"/>
                <w:vertAlign w:val="subscript"/>
              </w:rPr>
              <w:t>dnaK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>-mScarlet-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37CA3" w14:textId="77777777" w:rsidR="001B4DD3" w:rsidRPr="00A70D59" w:rsidRDefault="001B4DD3" w:rsidP="00A70D59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carrying an in-frame deletion of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lacY </w:t>
            </w:r>
            <w:r w:rsidRPr="00A70D59">
              <w:rPr>
                <w:rFonts w:ascii="Cambria" w:hAnsi="Cambria"/>
                <w:sz w:val="18"/>
                <w:szCs w:val="16"/>
              </w:rPr>
              <w:t>and encoding a transcriptional fusion of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 dnaK</w:t>
            </w:r>
            <w:r w:rsidRPr="00A70D59">
              <w:rPr>
                <w:rFonts w:ascii="Cambria" w:hAnsi="Cambria"/>
                <w:sz w:val="18"/>
                <w:szCs w:val="16"/>
              </w:rPr>
              <w:t xml:space="preserve"> to mScarlet-I and a C-terminal translational fusion of IbpA to 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714C03" w14:textId="77777777" w:rsidR="001B4DD3" w:rsidRPr="00A70D59" w:rsidRDefault="001B4DD3" w:rsidP="00A70D59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3D1134" w:rsidRPr="00A70D59" w14:paraId="0BD5A242" w14:textId="77777777" w:rsidTr="00A70D59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29AF71" w14:textId="77777777" w:rsidR="001B4DD3" w:rsidRPr="00A70D59" w:rsidRDefault="001B4DD3" w:rsidP="007D6B38">
            <w:pPr>
              <w:spacing w:after="120" w:line="288" w:lineRule="auto"/>
              <w:rPr>
                <w:rFonts w:ascii="Cambria" w:hAnsi="Cambria"/>
                <w:sz w:val="18"/>
                <w:szCs w:val="18"/>
              </w:rPr>
            </w:pPr>
            <w:r w:rsidRPr="00A70D59">
              <w:rPr>
                <w:rFonts w:ascii="Cambria" w:hAnsi="Cambria"/>
                <w:sz w:val="18"/>
                <w:szCs w:val="18"/>
              </w:rPr>
              <w:t>MG1655 Δ</w:t>
            </w:r>
            <w:r w:rsidRPr="00A70D59">
              <w:rPr>
                <w:rFonts w:ascii="Cambria" w:hAnsi="Cambria"/>
                <w:i/>
                <w:sz w:val="18"/>
                <w:szCs w:val="18"/>
              </w:rPr>
              <w:t>lacY dnaK-msfgf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C543F" w14:textId="77777777" w:rsidR="001B4DD3" w:rsidRPr="00A70D59" w:rsidRDefault="001B4DD3" w:rsidP="007D6B38">
            <w:pPr>
              <w:spacing w:after="12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sz w:val="18"/>
                <w:szCs w:val="16"/>
              </w:rPr>
              <w:t xml:space="preserve">MG1655 carrying an in-frame deletion of </w:t>
            </w:r>
            <w:r w:rsidRPr="00A70D59">
              <w:rPr>
                <w:rFonts w:ascii="Cambria" w:hAnsi="Cambria"/>
                <w:i/>
                <w:sz w:val="18"/>
                <w:szCs w:val="16"/>
              </w:rPr>
              <w:t xml:space="preserve">lacY </w:t>
            </w:r>
            <w:r w:rsidRPr="00A70D59">
              <w:rPr>
                <w:rFonts w:ascii="Cambria" w:hAnsi="Cambria"/>
                <w:sz w:val="18"/>
                <w:szCs w:val="16"/>
              </w:rPr>
              <w:t>and encoding a C-terminal translational fusion of DnaK to msfGF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78E427" w14:textId="77777777" w:rsidR="001B4DD3" w:rsidRPr="00A70D59" w:rsidRDefault="001B4DD3" w:rsidP="007D6B38">
            <w:pPr>
              <w:spacing w:after="120" w:line="288" w:lineRule="auto"/>
              <w:rPr>
                <w:rFonts w:ascii="Cambria" w:hAnsi="Cambria"/>
                <w:sz w:val="18"/>
                <w:szCs w:val="16"/>
              </w:rPr>
            </w:pPr>
            <w:r w:rsidRPr="00A70D59">
              <w:rPr>
                <w:rFonts w:ascii="Cambria" w:hAnsi="Cambria"/>
                <w:noProof/>
                <w:sz w:val="18"/>
                <w:szCs w:val="16"/>
                <w:vertAlign w:val="superscript"/>
              </w:rPr>
              <w:t>18</w:t>
            </w:r>
          </w:p>
        </w:tc>
      </w:tr>
      <w:tr w:rsidR="00537F95" w:rsidRPr="00A70D59" w14:paraId="66AEAE71" w14:textId="77777777" w:rsidTr="00150B0E">
        <w:trPr>
          <w:trHeight w:val="181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E7BA5" w14:textId="71C8B1AF" w:rsidR="00537F95" w:rsidRPr="00A70D59" w:rsidRDefault="00537F95" w:rsidP="00537F95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b/>
                <w:sz w:val="18"/>
                <w:szCs w:val="16"/>
              </w:rPr>
              <w:t>Plasmi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9A2F3A" w14:textId="3B556CA1" w:rsidR="00537F95" w:rsidRPr="00494821" w:rsidRDefault="00537F95" w:rsidP="00537F95">
            <w:pPr>
              <w:spacing w:after="0" w:line="288" w:lineRule="auto"/>
              <w:ind w:left="12"/>
              <w:rPr>
                <w:rStyle w:val="CommentReference"/>
              </w:rPr>
            </w:pPr>
            <w:r>
              <w:rPr>
                <w:rFonts w:ascii="Cambria" w:hAnsi="Cambria"/>
                <w:b/>
                <w:sz w:val="18"/>
                <w:szCs w:val="16"/>
              </w:rPr>
              <w:t>Descrip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128615" w14:textId="57351F40" w:rsidR="00537F95" w:rsidRPr="00A70D59" w:rsidRDefault="00537F95" w:rsidP="00537F95">
            <w:pPr>
              <w:spacing w:after="0" w:line="288" w:lineRule="auto"/>
              <w:rPr>
                <w:rFonts w:ascii="Cambria" w:hAnsi="Cambria"/>
                <w:color w:val="FF0000"/>
                <w:sz w:val="18"/>
                <w:szCs w:val="16"/>
              </w:rPr>
            </w:pPr>
            <w:r>
              <w:rPr>
                <w:rFonts w:ascii="Cambria" w:hAnsi="Cambria"/>
                <w:b/>
                <w:sz w:val="18"/>
                <w:szCs w:val="16"/>
              </w:rPr>
              <w:t>Source or reference</w:t>
            </w:r>
          </w:p>
        </w:tc>
      </w:tr>
      <w:tr w:rsidR="00537F95" w:rsidRPr="00A70D59" w14:paraId="2A425B1E" w14:textId="77777777" w:rsidTr="00537F95">
        <w:trPr>
          <w:trHeight w:val="181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88ED2BC" w14:textId="7B774CD8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pCP2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3729EC" w14:textId="2ACBE731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 xml:space="preserve">Encodes Flp for recombining 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frt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 xml:space="preserve"> sites (to excise sequences in between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1502257" w14:textId="6B710BDB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noProof/>
                <w:color w:val="000000"/>
                <w:sz w:val="18"/>
                <w:szCs w:val="16"/>
                <w:vertAlign w:val="superscript"/>
              </w:rPr>
              <w:t>45</w:t>
            </w:r>
          </w:p>
        </w:tc>
      </w:tr>
      <w:tr w:rsidR="00537F95" w:rsidRPr="00A70D59" w14:paraId="7E39145A" w14:textId="77777777" w:rsidTr="00537F95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AAD865" w14:textId="6AE0AE37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pKD4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C506A" w14:textId="48887648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 xml:space="preserve">Encodes lambda 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red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 xml:space="preserve"> genes under control of an arabinose-inducible promo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E5D56A" w14:textId="362E7D33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noProof/>
                <w:color w:val="000000"/>
                <w:sz w:val="18"/>
                <w:szCs w:val="16"/>
                <w:vertAlign w:val="superscript"/>
              </w:rPr>
              <w:t>44</w:t>
            </w:r>
          </w:p>
        </w:tc>
      </w:tr>
      <w:tr w:rsidR="00537F95" w:rsidRPr="00A70D59" w14:paraId="346FABD0" w14:textId="77777777" w:rsidTr="00537F95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DD3B4C" w14:textId="3085ED96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pDHL102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86817" w14:textId="77777777" w:rsidR="00537F95" w:rsidRPr="00F3126C" w:rsidRDefault="00537F95" w:rsidP="00537F95">
            <w:pPr>
              <w:spacing w:after="0" w:line="288" w:lineRule="auto"/>
              <w:rPr>
                <w:rFonts w:ascii="Cambria" w:hAnsi="Cambria"/>
                <w:color w:val="000000"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 xml:space="preserve">Harbors 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msfGFP-frt-nptI-frt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 xml:space="preserve"> site for construction of </w:t>
            </w:r>
          </w:p>
          <w:p w14:paraId="6E38A075" w14:textId="00BDF09C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msfGFP translational or transcriptional fus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709E25" w14:textId="11C43145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noProof/>
                <w:color w:val="000000"/>
                <w:sz w:val="18"/>
                <w:szCs w:val="16"/>
                <w:vertAlign w:val="superscript"/>
              </w:rPr>
              <w:t>46</w:t>
            </w:r>
          </w:p>
        </w:tc>
      </w:tr>
      <w:tr w:rsidR="00537F95" w:rsidRPr="00A70D59" w14:paraId="20695BC0" w14:textId="77777777" w:rsidTr="00537F95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91FAB8" w14:textId="2EA2D812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pTrc99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C4EB8" w14:textId="3847EBC4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pTrc99A expression vector carrying the IPTG-inducible P</w:t>
            </w:r>
            <w:r w:rsidRPr="00F3126C">
              <w:rPr>
                <w:rFonts w:ascii="Cambria" w:hAnsi="Cambria"/>
                <w:i/>
                <w:iCs/>
                <w:sz w:val="18"/>
                <w:szCs w:val="16"/>
                <w:vertAlign w:val="subscript"/>
              </w:rPr>
              <w:t>trc</w:t>
            </w:r>
            <w:r w:rsidRPr="00F3126C">
              <w:rPr>
                <w:rFonts w:ascii="Cambria" w:hAnsi="Cambria"/>
                <w:sz w:val="18"/>
                <w:szCs w:val="16"/>
              </w:rPr>
              <w:t xml:space="preserve"> promo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74B5A6" w14:textId="3A2C8965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noProof/>
                <w:color w:val="000000"/>
                <w:sz w:val="18"/>
                <w:szCs w:val="16"/>
                <w:vertAlign w:val="superscript"/>
              </w:rPr>
              <w:t>59</w:t>
            </w:r>
          </w:p>
        </w:tc>
      </w:tr>
      <w:tr w:rsidR="00537F95" w:rsidRPr="00A70D59" w14:paraId="300D7FEA" w14:textId="77777777" w:rsidTr="00537F95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433E28" w14:textId="599FB8EA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pTrc99A-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W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46D17" w14:textId="5F85BEF3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pTrc99A-derived vector for IPTG-inducible expression of the</w:t>
            </w:r>
            <w:r w:rsidRPr="00F3126C" w:rsidDel="0005770A">
              <w:rPr>
                <w:rFonts w:ascii="Cambria" w:hAnsi="Cambria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WT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CA0ACF" w14:textId="28FB573B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537F95" w:rsidRPr="00A70D59" w14:paraId="00D19FC2" w14:textId="77777777" w:rsidTr="00537F95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FDA581" w14:textId="4D4E3BF0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pTrc99A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-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K270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30806" w14:textId="4D5E474B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pTrc99A-derived vector for IPTG-inducible expression of the</w:t>
            </w:r>
            <w:r w:rsidRPr="00F3126C" w:rsidDel="0005770A">
              <w:rPr>
                <w:rFonts w:ascii="Cambria" w:hAnsi="Cambria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K270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17B6EE" w14:textId="34E1F1AC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537F95" w:rsidRPr="00A70D59" w14:paraId="4B887228" w14:textId="77777777" w:rsidTr="00537F95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BEFBE4" w14:textId="5B011CC3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pTrc99A-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Δ1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21D0A" w14:textId="54B95767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pTrc99A-derived vector for IPTG-inducible expression of the</w:t>
            </w:r>
            <w:r w:rsidRPr="00F3126C" w:rsidDel="0005770A">
              <w:rPr>
                <w:rFonts w:ascii="Cambria" w:hAnsi="Cambria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Δ106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B0DFD9" w14:textId="655B0034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537F95" w:rsidRPr="00A70D59" w14:paraId="7F57F5FE" w14:textId="77777777" w:rsidTr="00537F95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5DD359" w14:textId="6F23B968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pTrc99A-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259f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1BEE4" w14:textId="488CC7E9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pTrc99A-derived vector for IPTG-inducible expression of the</w:t>
            </w:r>
            <w:r w:rsidRPr="00F3126C" w:rsidDel="0005770A">
              <w:rPr>
                <w:rFonts w:ascii="Cambria" w:hAnsi="Cambria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259fs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852E8F" w14:textId="5BDE1CAB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537F95" w:rsidRPr="00A70D59" w14:paraId="37760193" w14:textId="77777777" w:rsidTr="00537F95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CC1DD8" w14:textId="72FEC2F4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pTrc99A-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Δ3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1DDA1" w14:textId="328A0DFE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pTrc99A-derived vector for IPTG-inducible expression of the</w:t>
            </w:r>
            <w:r w:rsidRPr="00F3126C" w:rsidDel="0005770A">
              <w:rPr>
                <w:rFonts w:ascii="Cambria" w:hAnsi="Cambria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Δ31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C0547C" w14:textId="75478CC8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537F95" w:rsidRPr="00A70D59" w14:paraId="0921F367" w14:textId="77777777" w:rsidTr="00537F95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697835" w14:textId="54F0C7BF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pTrc99A-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A130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55BD2" w14:textId="342BC43A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pTrc99A-derived vector for IPTG-inducible expression of the</w:t>
            </w:r>
            <w:r w:rsidRPr="00F3126C" w:rsidDel="0005770A">
              <w:rPr>
                <w:rFonts w:ascii="Cambria" w:hAnsi="Cambria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A130E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108DF0" w14:textId="0E13B6BF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537F95" w:rsidRPr="00A70D59" w14:paraId="30E1A5D7" w14:textId="77777777" w:rsidTr="00537F95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72E6EF" w14:textId="2556706A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pTrc99A-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Q240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25B47" w14:textId="002360BD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pTrc99A-derived vector for IPTG-inducible expression of the</w:t>
            </w:r>
            <w:r w:rsidRPr="00F3126C" w:rsidDel="0005770A">
              <w:rPr>
                <w:rFonts w:ascii="Cambria" w:hAnsi="Cambria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Q240P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44A7AF" w14:textId="6842D80C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537F95" w:rsidRPr="00A70D59" w14:paraId="1B81D096" w14:textId="77777777" w:rsidTr="00537F95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003D00" w14:textId="676736B3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pTrc99A-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V224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11619" w14:textId="7DAA604B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pTrc99A-derived vector for IPTG-inducible expression of the</w:t>
            </w:r>
            <w:r w:rsidRPr="00F3126C" w:rsidDel="0005770A">
              <w:rPr>
                <w:rFonts w:ascii="Cambria" w:hAnsi="Cambria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V224E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29828A" w14:textId="0C3D1356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537F95" w:rsidRPr="00A70D59" w14:paraId="3215D6D4" w14:textId="77777777" w:rsidTr="00537F95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92A382" w14:textId="1E1B87E9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pTrc99A-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A359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768B4" w14:textId="2139BBEE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pTrc99A-derived vector for IPTG-inducible expression of the</w:t>
            </w:r>
            <w:r w:rsidRPr="00F3126C" w:rsidDel="0005770A">
              <w:rPr>
                <w:rFonts w:ascii="Cambria" w:hAnsi="Cambria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tnaA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  <w:vertAlign w:val="superscript"/>
              </w:rPr>
              <w:t>A359P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 xml:space="preserve"> 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alle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69876E3" w14:textId="3EEB5B79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537F95" w:rsidRPr="00A70D59" w14:paraId="3907FCD1" w14:textId="77777777" w:rsidTr="00537F95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0E0545" w14:textId="66210BC5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pBAM1-Tn</w:t>
            </w:r>
            <w:r w:rsidRPr="00F3126C">
              <w:rPr>
                <w:rFonts w:ascii="Cambria" w:hAnsi="Cambria"/>
                <w:i/>
                <w:iCs/>
                <w:color w:val="000000"/>
                <w:sz w:val="18"/>
                <w:szCs w:val="16"/>
              </w:rPr>
              <w:t>5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-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mVen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CEF8D" w14:textId="1CCD641A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Contains Tn5-</w:t>
            </w:r>
            <w:r w:rsidRPr="00F3126C">
              <w:rPr>
                <w:rFonts w:ascii="Cambria" w:hAnsi="Cambria"/>
                <w:i/>
                <w:sz w:val="18"/>
                <w:szCs w:val="16"/>
              </w:rPr>
              <w:t>mVenus</w:t>
            </w:r>
            <w:r w:rsidRPr="00F3126C">
              <w:rPr>
                <w:rFonts w:ascii="Cambria" w:hAnsi="Cambria"/>
                <w:sz w:val="18"/>
                <w:szCs w:val="16"/>
              </w:rPr>
              <w:t xml:space="preserve"> transpos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AEB2A4" w14:textId="0E8603A1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noProof/>
                <w:sz w:val="18"/>
                <w:szCs w:val="16"/>
                <w:vertAlign w:val="superscript"/>
              </w:rPr>
              <w:t>48</w:t>
            </w:r>
          </w:p>
        </w:tc>
      </w:tr>
      <w:tr w:rsidR="00537F95" w:rsidRPr="00A70D59" w14:paraId="0CE7C06F" w14:textId="77777777" w:rsidTr="00537F95">
        <w:trPr>
          <w:trHeight w:val="181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27C85E" w14:textId="4645E438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pBAM1-Tn</w:t>
            </w:r>
            <w:r w:rsidRPr="00F3126C">
              <w:rPr>
                <w:rFonts w:ascii="Cambria" w:hAnsi="Cambria"/>
                <w:i/>
                <w:iCs/>
                <w:color w:val="000000"/>
                <w:sz w:val="18"/>
                <w:szCs w:val="16"/>
              </w:rPr>
              <w:t>5</w:t>
            </w:r>
            <w:r w:rsidRPr="00F3126C">
              <w:rPr>
                <w:rFonts w:ascii="Cambria" w:hAnsi="Cambria"/>
                <w:color w:val="000000"/>
                <w:sz w:val="18"/>
                <w:szCs w:val="16"/>
              </w:rPr>
              <w:t>-</w:t>
            </w:r>
            <w:r w:rsidRPr="00F3126C">
              <w:rPr>
                <w:rFonts w:ascii="Cambria" w:hAnsi="Cambria"/>
                <w:i/>
                <w:color w:val="000000"/>
                <w:sz w:val="18"/>
                <w:szCs w:val="16"/>
              </w:rPr>
              <w:t>mScarlet-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EA254" w14:textId="0251230C" w:rsidR="00537F95" w:rsidRDefault="00537F95" w:rsidP="00537F95">
            <w:pPr>
              <w:spacing w:after="0" w:line="288" w:lineRule="auto"/>
              <w:ind w:left="12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 xml:space="preserve">Contains </w:t>
            </w:r>
            <w:r w:rsidRPr="00F3126C">
              <w:rPr>
                <w:rFonts w:ascii="Cambria" w:hAnsi="Cambria"/>
                <w:i/>
                <w:sz w:val="18"/>
                <w:szCs w:val="16"/>
              </w:rPr>
              <w:t>mScarlet-I</w:t>
            </w:r>
            <w:r w:rsidRPr="00F3126C">
              <w:rPr>
                <w:rFonts w:ascii="Cambria" w:hAnsi="Cambria"/>
                <w:sz w:val="18"/>
                <w:szCs w:val="16"/>
              </w:rPr>
              <w:t xml:space="preserve"> followed by an </w:t>
            </w:r>
            <w:r w:rsidRPr="00F3126C">
              <w:rPr>
                <w:rFonts w:ascii="Cambria" w:hAnsi="Cambria"/>
                <w:i/>
                <w:sz w:val="18"/>
                <w:szCs w:val="16"/>
              </w:rPr>
              <w:t>frt-nptI-frt</w:t>
            </w:r>
            <w:r w:rsidRPr="00F3126C">
              <w:rPr>
                <w:rFonts w:ascii="Cambria" w:hAnsi="Cambria"/>
                <w:sz w:val="18"/>
                <w:szCs w:val="16"/>
              </w:rPr>
              <w:t xml:space="preserve"> casset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E644BC" w14:textId="7DBA29A5" w:rsidR="00537F95" w:rsidRDefault="00537F95" w:rsidP="00537F95">
            <w:pPr>
              <w:spacing w:after="0" w:line="288" w:lineRule="auto"/>
              <w:rPr>
                <w:rFonts w:ascii="Cambria" w:hAnsi="Cambria"/>
                <w:b/>
                <w:sz w:val="18"/>
                <w:szCs w:val="16"/>
              </w:rPr>
            </w:pPr>
            <w:r w:rsidRPr="00F3126C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537F95" w:rsidRPr="00A70D59" w14:paraId="05BA6BD2" w14:textId="77777777" w:rsidTr="00537F95">
        <w:trPr>
          <w:trHeight w:val="181"/>
        </w:trPr>
        <w:tc>
          <w:tcPr>
            <w:tcW w:w="2410" w:type="dxa"/>
            <w:tcBorders>
              <w:top w:val="nil"/>
              <w:right w:val="nil"/>
            </w:tcBorders>
            <w:shd w:val="clear" w:color="auto" w:fill="auto"/>
          </w:tcPr>
          <w:p w14:paraId="01F48A3B" w14:textId="77777777" w:rsidR="00537F95" w:rsidRPr="00F3126C" w:rsidRDefault="00537F95" w:rsidP="00537F95">
            <w:pPr>
              <w:spacing w:after="0" w:line="288" w:lineRule="auto"/>
              <w:rPr>
                <w:rFonts w:ascii="Cambria" w:hAnsi="Cambria"/>
                <w:color w:val="000000"/>
                <w:sz w:val="18"/>
                <w:szCs w:val="16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67ACE9" w14:textId="77777777" w:rsidR="00537F95" w:rsidRPr="00F3126C" w:rsidRDefault="00537F95" w:rsidP="00537F95">
            <w:pPr>
              <w:spacing w:after="0" w:line="288" w:lineRule="auto"/>
              <w:ind w:left="12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</w:tcBorders>
            <w:shd w:val="clear" w:color="auto" w:fill="auto"/>
          </w:tcPr>
          <w:p w14:paraId="2D613852" w14:textId="77777777" w:rsidR="00537F95" w:rsidRPr="00F3126C" w:rsidRDefault="00537F95" w:rsidP="00537F95">
            <w:pPr>
              <w:spacing w:after="0" w:line="288" w:lineRule="auto"/>
              <w:rPr>
                <w:rFonts w:ascii="Cambria" w:hAnsi="Cambria"/>
                <w:sz w:val="18"/>
                <w:szCs w:val="16"/>
              </w:rPr>
            </w:pPr>
          </w:p>
        </w:tc>
      </w:tr>
    </w:tbl>
    <w:p w14:paraId="56670495" w14:textId="77777777" w:rsidR="002F75F2" w:rsidRPr="005F6AB8" w:rsidRDefault="002F75F2" w:rsidP="002F75F2">
      <w:pPr>
        <w:spacing w:after="0" w:line="288" w:lineRule="auto"/>
        <w:jc w:val="both"/>
        <w:rPr>
          <w:rFonts w:ascii="Cambria" w:hAnsi="Cambria"/>
          <w:sz w:val="18"/>
          <w:szCs w:val="18"/>
        </w:rPr>
      </w:pPr>
      <w:r w:rsidRPr="005F6AB8">
        <w:rPr>
          <w:vertAlign w:val="superscript"/>
        </w:rPr>
        <w:footnoteRef/>
      </w:r>
      <w:r w:rsidRPr="005F6AB8">
        <w:rPr>
          <w:rFonts w:ascii="Cambria" w:hAnsi="Cambria"/>
          <w:sz w:val="18"/>
          <w:szCs w:val="18"/>
          <w:vertAlign w:val="superscript"/>
        </w:rPr>
        <w:t xml:space="preserve"> </w:t>
      </w:r>
      <w:r w:rsidRPr="00DF2067">
        <w:rPr>
          <w:rFonts w:ascii="Cambria" w:hAnsi="Cambria"/>
          <w:sz w:val="18"/>
          <w:szCs w:val="18"/>
        </w:rPr>
        <w:t xml:space="preserve">UC1 and UC2 were cycled without being subjected to heat stress and are genetically identical to the parental MG1655 </w:t>
      </w:r>
      <w:r w:rsidRPr="005F6AB8">
        <w:rPr>
          <w:rFonts w:ascii="Cambria" w:hAnsi="Cambria"/>
          <w:sz w:val="18"/>
          <w:szCs w:val="18"/>
        </w:rPr>
        <w:t>Δ</w:t>
      </w:r>
      <w:r w:rsidRPr="005F6AB8">
        <w:rPr>
          <w:rFonts w:ascii="Cambria" w:hAnsi="Cambria"/>
          <w:i/>
          <w:iCs/>
          <w:sz w:val="18"/>
          <w:szCs w:val="18"/>
        </w:rPr>
        <w:t>rpoS</w:t>
      </w:r>
      <w:r w:rsidRPr="005F6AB8">
        <w:rPr>
          <w:rFonts w:ascii="Cambria" w:hAnsi="Cambria"/>
          <w:sz w:val="18"/>
          <w:szCs w:val="18"/>
        </w:rPr>
        <w:t xml:space="preserve"> </w:t>
      </w:r>
      <w:r w:rsidRPr="005F6AB8">
        <w:rPr>
          <w:rFonts w:ascii="Cambria" w:hAnsi="Cambria"/>
          <w:i/>
          <w:iCs/>
          <w:sz w:val="18"/>
          <w:szCs w:val="18"/>
        </w:rPr>
        <w:t>ibpA</w:t>
      </w:r>
      <w:r w:rsidRPr="005F6AB8">
        <w:rPr>
          <w:rFonts w:ascii="Cambria" w:hAnsi="Cambria"/>
          <w:sz w:val="18"/>
          <w:szCs w:val="18"/>
        </w:rPr>
        <w:t>-</w:t>
      </w:r>
      <w:r w:rsidRPr="005F6AB8">
        <w:rPr>
          <w:rFonts w:ascii="Cambria" w:hAnsi="Cambria"/>
          <w:i/>
          <w:iCs/>
          <w:sz w:val="18"/>
          <w:szCs w:val="18"/>
        </w:rPr>
        <w:t>msfGFP</w:t>
      </w:r>
      <w:r w:rsidRPr="005F6AB8">
        <w:rPr>
          <w:rFonts w:ascii="Cambria" w:hAnsi="Cambria"/>
          <w:sz w:val="18"/>
          <w:szCs w:val="18"/>
        </w:rPr>
        <w:t xml:space="preserve"> </w:t>
      </w:r>
      <w:r w:rsidRPr="00DF2067">
        <w:rPr>
          <w:rFonts w:ascii="Cambria" w:hAnsi="Cambria"/>
          <w:sz w:val="18"/>
          <w:szCs w:val="18"/>
        </w:rPr>
        <w:t>strain.</w:t>
      </w:r>
    </w:p>
    <w:p w14:paraId="4927B8AC" w14:textId="77777777" w:rsidR="00C923CB" w:rsidRDefault="00C923CB"/>
    <w:sectPr w:rsidR="00C92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DD3"/>
    <w:rsid w:val="00122E66"/>
    <w:rsid w:val="00150B0E"/>
    <w:rsid w:val="001B4DD3"/>
    <w:rsid w:val="00210B5A"/>
    <w:rsid w:val="002F75F2"/>
    <w:rsid w:val="003260EA"/>
    <w:rsid w:val="003D1134"/>
    <w:rsid w:val="004D7629"/>
    <w:rsid w:val="00537F95"/>
    <w:rsid w:val="00563939"/>
    <w:rsid w:val="007D6B38"/>
    <w:rsid w:val="00A50AE2"/>
    <w:rsid w:val="00A70D59"/>
    <w:rsid w:val="00C923CB"/>
    <w:rsid w:val="00DA3E4A"/>
    <w:rsid w:val="00EA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62577"/>
  <w15:chartTrackingRefBased/>
  <w15:docId w15:val="{5C716602-CA7F-4217-BE39-5FAB24180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B4DD3"/>
    <w:pPr>
      <w:spacing w:after="160" w:line="480" w:lineRule="auto"/>
    </w:pPr>
    <w:rPr>
      <w:rFonts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B4DD3"/>
    <w:rPr>
      <w:sz w:val="16"/>
      <w:szCs w:val="16"/>
    </w:rPr>
  </w:style>
  <w:style w:type="table" w:styleId="TableGrid">
    <w:name w:val="Table Grid"/>
    <w:basedOn w:val="TableNormal"/>
    <w:uiPriority w:val="39"/>
    <w:rsid w:val="001B4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39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3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62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64188-D938-46BF-B071-C5198EE8C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8</Words>
  <Characters>57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6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Mortier</dc:creator>
  <cp:keywords/>
  <dc:description/>
  <cp:lastModifiedBy>Julien Mortier</cp:lastModifiedBy>
  <cp:revision>6</cp:revision>
  <dcterms:created xsi:type="dcterms:W3CDTF">2021-04-21T10:33:00Z</dcterms:created>
  <dcterms:modified xsi:type="dcterms:W3CDTF">2021-04-28T09:39:00Z</dcterms:modified>
</cp:coreProperties>
</file>